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DCE2" w14:textId="63A6960D" w:rsidR="00C93759" w:rsidRDefault="0054674B" w:rsidP="00C250F2">
      <w:pPr>
        <w:spacing w:line="36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58A7BEB5" wp14:editId="31F6C9C0">
            <wp:extent cx="3597275" cy="3044825"/>
            <wp:effectExtent l="0" t="0" r="3175" b="3175"/>
            <wp:docPr id="4" name="图片 4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304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0FA93" w14:textId="77777777" w:rsidR="00C250F2" w:rsidRPr="00C250F2" w:rsidRDefault="00C250F2" w:rsidP="00C250F2">
      <w:pPr>
        <w:spacing w:line="360" w:lineRule="auto"/>
        <w:jc w:val="center"/>
        <w:rPr>
          <w:sz w:val="24"/>
        </w:rPr>
      </w:pPr>
    </w:p>
    <w:p w14:paraId="7B634A64" w14:textId="6571CD0D" w:rsidR="00C250F2" w:rsidRDefault="00C250F2" w:rsidP="00C250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C250F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Fig. S1.</w:t>
      </w:r>
      <w:r w:rsidRPr="00C250F2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ransient expression of red, green, cyan, and yellow fluorescent proteins (RFPs, GFPs, CFPs, and YFPs, respectively) in tobacco epidermal cells.</w:t>
      </w:r>
    </w:p>
    <w:p w14:paraId="35F55A43" w14:textId="77777777" w:rsidR="00C250F2" w:rsidRPr="00C250F2" w:rsidRDefault="00C250F2" w:rsidP="00C250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466ED543" w14:textId="73CCCC50" w:rsidR="00DE6BBA" w:rsidRPr="00C250F2" w:rsidRDefault="0054674B" w:rsidP="0054674B">
      <w:pPr>
        <w:spacing w:line="36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08163965" wp14:editId="2B6C908C">
            <wp:extent cx="4087249" cy="2372264"/>
            <wp:effectExtent l="0" t="0" r="8890" b="9525"/>
            <wp:docPr id="5" name="图片 5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572" cy="2375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6032" w:rsidRPr="00C250F2">
        <w:rPr>
          <w:sz w:val="24"/>
        </w:rPr>
        <w:br w:type="textWrapping" w:clear="all"/>
      </w:r>
    </w:p>
    <w:p w14:paraId="6706A0AD" w14:textId="6A5B9F03" w:rsidR="00DE6BBA" w:rsidRPr="00C250F2" w:rsidRDefault="00C250F2" w:rsidP="00C250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C250F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Fig. S2.</w:t>
      </w:r>
      <w:r w:rsidRPr="00C250F2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Red and </w:t>
      </w:r>
      <w:r w:rsidRPr="00C250F2">
        <w:rPr>
          <w:rFonts w:ascii="Times New Roman" w:hAnsi="Times New Roman" w:cs="Times New Roman"/>
          <w:color w:val="000000" w:themeColor="text1"/>
          <w:sz w:val="24"/>
          <w:szCs w:val="21"/>
        </w:rPr>
        <w:t>green fluorescent protein (RFP and GFP, respectively) fluorescence in stably transformed cotton calluses 2 months after transformation. Empty vector was transformed into cotton as a negative control. RFPs: mRuby</w:t>
      </w:r>
      <w:r w:rsidR="008419DF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Pr="00C250F2">
        <w:rPr>
          <w:rFonts w:ascii="Times New Roman" w:hAnsi="Times New Roman" w:cs="Times New Roman"/>
          <w:color w:val="000000" w:themeColor="text1"/>
          <w:sz w:val="24"/>
          <w:szCs w:val="21"/>
        </w:rPr>
        <w:t>, mCherry, and tdTomato. GFPs: G3GFP, sfGFP, and Clover.</w:t>
      </w:r>
    </w:p>
    <w:p w14:paraId="6464838B" w14:textId="5695BEAA" w:rsidR="00DE6BBA" w:rsidRDefault="0054674B" w:rsidP="00C250F2">
      <w:pPr>
        <w:spacing w:line="360" w:lineRule="auto"/>
        <w:jc w:val="center"/>
        <w:rPr>
          <w:sz w:val="24"/>
        </w:rPr>
      </w:pPr>
      <w:r>
        <w:rPr>
          <w:noProof/>
        </w:rPr>
        <w:lastRenderedPageBreak/>
        <w:drawing>
          <wp:inline distT="0" distB="0" distL="0" distR="0" wp14:anchorId="61F45461" wp14:editId="18C19C4C">
            <wp:extent cx="4321810" cy="2527300"/>
            <wp:effectExtent l="0" t="0" r="2540" b="6350"/>
            <wp:docPr id="6" name="图片 6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9BA96" w14:textId="77777777" w:rsidR="00C250F2" w:rsidRPr="00C250F2" w:rsidRDefault="00C250F2" w:rsidP="00C250F2">
      <w:pPr>
        <w:spacing w:line="360" w:lineRule="auto"/>
        <w:jc w:val="center"/>
        <w:rPr>
          <w:sz w:val="24"/>
        </w:rPr>
      </w:pPr>
    </w:p>
    <w:p w14:paraId="6A4DF6BB" w14:textId="77777777" w:rsidR="00C250F2" w:rsidRPr="00C250F2" w:rsidRDefault="00C250F2" w:rsidP="00C250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C250F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Fig. S3.</w:t>
      </w:r>
      <w:r w:rsidRPr="00C250F2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ransient expression of mCherry-fused organelle markers in tobacco epidermal cells.</w:t>
      </w:r>
    </w:p>
    <w:p w14:paraId="748DEC30" w14:textId="03AAF0CA" w:rsidR="00DE6BBA" w:rsidRPr="00C250F2" w:rsidRDefault="00DE6BBA" w:rsidP="00C250F2">
      <w:pPr>
        <w:spacing w:line="360" w:lineRule="auto"/>
        <w:jc w:val="left"/>
        <w:rPr>
          <w:sz w:val="24"/>
        </w:rPr>
      </w:pPr>
    </w:p>
    <w:p w14:paraId="79239235" w14:textId="1E4E19F3" w:rsidR="00DE6BBA" w:rsidRPr="00C250F2" w:rsidRDefault="00DE6BBA" w:rsidP="00C250F2">
      <w:pPr>
        <w:spacing w:line="360" w:lineRule="auto"/>
        <w:jc w:val="left"/>
        <w:rPr>
          <w:sz w:val="24"/>
        </w:rPr>
      </w:pPr>
    </w:p>
    <w:sectPr w:rsidR="00DE6BBA" w:rsidRPr="00C250F2" w:rsidSect="00DE6B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05800" w14:textId="77777777" w:rsidR="00682FD0" w:rsidRDefault="00682FD0" w:rsidP="00DE6BBA">
      <w:r>
        <w:separator/>
      </w:r>
    </w:p>
  </w:endnote>
  <w:endnote w:type="continuationSeparator" w:id="0">
    <w:p w14:paraId="05B0F8BD" w14:textId="77777777" w:rsidR="00682FD0" w:rsidRDefault="00682FD0" w:rsidP="00DE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1080C" w14:textId="77777777" w:rsidR="00682FD0" w:rsidRDefault="00682FD0" w:rsidP="00DE6BBA">
      <w:r>
        <w:separator/>
      </w:r>
    </w:p>
  </w:footnote>
  <w:footnote w:type="continuationSeparator" w:id="0">
    <w:p w14:paraId="65E3C9B3" w14:textId="77777777" w:rsidR="00682FD0" w:rsidRDefault="00682FD0" w:rsidP="00DE6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zQxNzExM7MwNjFR0lEKTi0uzszPAykwrAUA96hRmSwAAAA="/>
  </w:docVars>
  <w:rsids>
    <w:rsidRoot w:val="00EF72C3"/>
    <w:rsid w:val="002479B9"/>
    <w:rsid w:val="002E627D"/>
    <w:rsid w:val="0039044C"/>
    <w:rsid w:val="0054674B"/>
    <w:rsid w:val="0062304F"/>
    <w:rsid w:val="00625149"/>
    <w:rsid w:val="00682FD0"/>
    <w:rsid w:val="00797F8A"/>
    <w:rsid w:val="007E1F9B"/>
    <w:rsid w:val="008419DF"/>
    <w:rsid w:val="008C122D"/>
    <w:rsid w:val="008C2DB5"/>
    <w:rsid w:val="008E484C"/>
    <w:rsid w:val="009A769D"/>
    <w:rsid w:val="009C2FA5"/>
    <w:rsid w:val="00A7438B"/>
    <w:rsid w:val="00A93148"/>
    <w:rsid w:val="00AD7AC9"/>
    <w:rsid w:val="00C01953"/>
    <w:rsid w:val="00C250F2"/>
    <w:rsid w:val="00C63230"/>
    <w:rsid w:val="00C93759"/>
    <w:rsid w:val="00D36032"/>
    <w:rsid w:val="00DB299B"/>
    <w:rsid w:val="00DE6BBA"/>
    <w:rsid w:val="00EF72C3"/>
    <w:rsid w:val="00F2748B"/>
    <w:rsid w:val="00FD5D35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CEB74"/>
  <w15:chartTrackingRefBased/>
  <w15:docId w15:val="{3D0905DA-57DD-40CB-9830-1E531019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BB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419D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419D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419DF"/>
  </w:style>
  <w:style w:type="paragraph" w:styleId="aa">
    <w:name w:val="annotation subject"/>
    <w:basedOn w:val="a8"/>
    <w:next w:val="a8"/>
    <w:link w:val="ab"/>
    <w:uiPriority w:val="99"/>
    <w:semiHidden/>
    <w:unhideWhenUsed/>
    <w:rsid w:val="008419D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419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Wei</dc:creator>
  <cp:keywords/>
  <dc:description/>
  <cp:lastModifiedBy>Gao Wei</cp:lastModifiedBy>
  <cp:revision>23</cp:revision>
  <dcterms:created xsi:type="dcterms:W3CDTF">2021-08-30T10:02:00Z</dcterms:created>
  <dcterms:modified xsi:type="dcterms:W3CDTF">2021-10-09T09:12:00Z</dcterms:modified>
</cp:coreProperties>
</file>